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890"/>
        <w:gridCol w:w="3034"/>
        <w:gridCol w:w="589"/>
        <w:gridCol w:w="589"/>
        <w:gridCol w:w="607"/>
        <w:gridCol w:w="725"/>
        <w:gridCol w:w="708"/>
        <w:gridCol w:w="708"/>
        <w:gridCol w:w="708"/>
        <w:gridCol w:w="708"/>
        <w:gridCol w:w="785"/>
        <w:gridCol w:w="745"/>
        <w:gridCol w:w="998"/>
        <w:gridCol w:w="1341"/>
      </w:tblGrid>
      <w:tr w:rsidR="001B3613" w:rsidRPr="00534413" w14:paraId="477298E8" w14:textId="1D2547B3" w:rsidTr="001B3613">
        <w:tc>
          <w:tcPr>
            <w:tcW w:w="900" w:type="dxa"/>
          </w:tcPr>
          <w:p w14:paraId="2E96796F" w14:textId="21015498" w:rsidR="001B3613" w:rsidRPr="00071BEA" w:rsidRDefault="001B36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BEA">
              <w:rPr>
                <w:rFonts w:ascii="Times New Roman" w:hAnsi="Times New Roman" w:cs="Times New Roman"/>
                <w:b/>
                <w:sz w:val="24"/>
                <w:szCs w:val="24"/>
              </w:rPr>
              <w:t>S/N</w:t>
            </w:r>
          </w:p>
        </w:tc>
        <w:tc>
          <w:tcPr>
            <w:tcW w:w="3067" w:type="dxa"/>
          </w:tcPr>
          <w:p w14:paraId="4BF01319" w14:textId="6F411383" w:rsidR="001B3613" w:rsidRPr="00071BEA" w:rsidRDefault="001B36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B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uthor, year of publication </w:t>
            </w:r>
          </w:p>
        </w:tc>
        <w:tc>
          <w:tcPr>
            <w:tcW w:w="591" w:type="dxa"/>
          </w:tcPr>
          <w:p w14:paraId="701CA01D" w14:textId="34087784" w:rsidR="001B3613" w:rsidRPr="00071BEA" w:rsidRDefault="001B36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BEA">
              <w:rPr>
                <w:rFonts w:ascii="Times New Roman" w:hAnsi="Times New Roman" w:cs="Times New Roman"/>
                <w:b/>
                <w:sz w:val="24"/>
                <w:szCs w:val="24"/>
              </w:rPr>
              <w:t>Q1</w:t>
            </w:r>
          </w:p>
        </w:tc>
        <w:tc>
          <w:tcPr>
            <w:tcW w:w="591" w:type="dxa"/>
          </w:tcPr>
          <w:p w14:paraId="153760C3" w14:textId="6B9422BC" w:rsidR="001B3613" w:rsidRPr="00071BEA" w:rsidRDefault="001B36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BEA">
              <w:rPr>
                <w:rFonts w:ascii="Times New Roman" w:hAnsi="Times New Roman" w:cs="Times New Roman"/>
                <w:b/>
                <w:sz w:val="24"/>
                <w:szCs w:val="24"/>
              </w:rPr>
              <w:t>Q2</w:t>
            </w:r>
          </w:p>
        </w:tc>
        <w:tc>
          <w:tcPr>
            <w:tcW w:w="608" w:type="dxa"/>
          </w:tcPr>
          <w:p w14:paraId="0887E5CB" w14:textId="74B0DE70" w:rsidR="001B3613" w:rsidRPr="00071BEA" w:rsidRDefault="001B36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BEA">
              <w:rPr>
                <w:rFonts w:ascii="Times New Roman" w:hAnsi="Times New Roman" w:cs="Times New Roman"/>
                <w:b/>
                <w:sz w:val="24"/>
                <w:szCs w:val="24"/>
              </w:rPr>
              <w:t>Q3</w:t>
            </w:r>
          </w:p>
        </w:tc>
        <w:tc>
          <w:tcPr>
            <w:tcW w:w="730" w:type="dxa"/>
          </w:tcPr>
          <w:p w14:paraId="60876520" w14:textId="3372005C" w:rsidR="001B3613" w:rsidRPr="00071BEA" w:rsidRDefault="001B36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BEA">
              <w:rPr>
                <w:rFonts w:ascii="Times New Roman" w:hAnsi="Times New Roman" w:cs="Times New Roman"/>
                <w:b/>
                <w:sz w:val="24"/>
                <w:szCs w:val="24"/>
              </w:rPr>
              <w:t>Q4</w:t>
            </w:r>
          </w:p>
        </w:tc>
        <w:tc>
          <w:tcPr>
            <w:tcW w:w="713" w:type="dxa"/>
          </w:tcPr>
          <w:p w14:paraId="453F684C" w14:textId="275E5B7D" w:rsidR="001B3613" w:rsidRPr="00071BEA" w:rsidRDefault="001B36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BEA">
              <w:rPr>
                <w:rFonts w:ascii="Times New Roman" w:hAnsi="Times New Roman" w:cs="Times New Roman"/>
                <w:b/>
                <w:sz w:val="24"/>
                <w:szCs w:val="24"/>
              </w:rPr>
              <w:t>Q5</w:t>
            </w:r>
          </w:p>
        </w:tc>
        <w:tc>
          <w:tcPr>
            <w:tcW w:w="713" w:type="dxa"/>
          </w:tcPr>
          <w:p w14:paraId="2C910620" w14:textId="71DF7817" w:rsidR="001B3613" w:rsidRPr="00071BEA" w:rsidRDefault="001B36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BEA">
              <w:rPr>
                <w:rFonts w:ascii="Times New Roman" w:hAnsi="Times New Roman" w:cs="Times New Roman"/>
                <w:b/>
                <w:sz w:val="24"/>
                <w:szCs w:val="24"/>
              </w:rPr>
              <w:t>Q6</w:t>
            </w:r>
          </w:p>
        </w:tc>
        <w:tc>
          <w:tcPr>
            <w:tcW w:w="713" w:type="dxa"/>
          </w:tcPr>
          <w:p w14:paraId="52A4BD49" w14:textId="36F95B35" w:rsidR="001B3613" w:rsidRPr="00071BEA" w:rsidRDefault="001B36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BEA">
              <w:rPr>
                <w:rFonts w:ascii="Times New Roman" w:hAnsi="Times New Roman" w:cs="Times New Roman"/>
                <w:b/>
                <w:sz w:val="24"/>
                <w:szCs w:val="24"/>
              </w:rPr>
              <w:t>Q7</w:t>
            </w:r>
          </w:p>
        </w:tc>
        <w:tc>
          <w:tcPr>
            <w:tcW w:w="713" w:type="dxa"/>
          </w:tcPr>
          <w:p w14:paraId="6E8D8D36" w14:textId="56A6D2B0" w:rsidR="001B3613" w:rsidRPr="00071BEA" w:rsidRDefault="001B36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BEA">
              <w:rPr>
                <w:rFonts w:ascii="Times New Roman" w:hAnsi="Times New Roman" w:cs="Times New Roman"/>
                <w:b/>
                <w:sz w:val="24"/>
                <w:szCs w:val="24"/>
              </w:rPr>
              <w:t>Q8</w:t>
            </w:r>
          </w:p>
        </w:tc>
        <w:tc>
          <w:tcPr>
            <w:tcW w:w="791" w:type="dxa"/>
          </w:tcPr>
          <w:p w14:paraId="14FE7430" w14:textId="2EBEF36E" w:rsidR="001B3613" w:rsidRPr="00071BEA" w:rsidRDefault="001B36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BEA">
              <w:rPr>
                <w:rFonts w:ascii="Times New Roman" w:hAnsi="Times New Roman" w:cs="Times New Roman"/>
                <w:b/>
                <w:sz w:val="24"/>
                <w:szCs w:val="24"/>
              </w:rPr>
              <w:t>Q9</w:t>
            </w:r>
          </w:p>
        </w:tc>
        <w:tc>
          <w:tcPr>
            <w:tcW w:w="723" w:type="dxa"/>
          </w:tcPr>
          <w:p w14:paraId="00BC00AD" w14:textId="4B818FCF" w:rsidR="001B3613" w:rsidRPr="00071BEA" w:rsidRDefault="001B36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B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score </w:t>
            </w:r>
          </w:p>
        </w:tc>
        <w:tc>
          <w:tcPr>
            <w:tcW w:w="936" w:type="dxa"/>
          </w:tcPr>
          <w:p w14:paraId="1858AFA2" w14:textId="5CD80C98" w:rsidR="001B3613" w:rsidRPr="00071BEA" w:rsidRDefault="001B36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B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nt scored </w:t>
            </w:r>
          </w:p>
        </w:tc>
        <w:tc>
          <w:tcPr>
            <w:tcW w:w="1346" w:type="dxa"/>
          </w:tcPr>
          <w:p w14:paraId="3A3C5673" w14:textId="08E1F820" w:rsidR="001B3613" w:rsidRPr="00071BEA" w:rsidRDefault="001B36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1BE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mark for eligibility </w:t>
            </w:r>
          </w:p>
        </w:tc>
      </w:tr>
      <w:tr w:rsidR="001B3613" w:rsidRPr="00534413" w14:paraId="30200958" w14:textId="37CD4B00" w:rsidTr="001B3613">
        <w:tc>
          <w:tcPr>
            <w:tcW w:w="900" w:type="dxa"/>
          </w:tcPr>
          <w:p w14:paraId="451BC76A" w14:textId="5265128D" w:rsidR="001B3613" w:rsidRPr="00534413" w:rsidRDefault="00F07F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67" w:type="dxa"/>
          </w:tcPr>
          <w:p w14:paraId="1260CEA2" w14:textId="5DBD6014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Joana,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</w:p>
        </w:tc>
        <w:tc>
          <w:tcPr>
            <w:tcW w:w="591" w:type="dxa"/>
          </w:tcPr>
          <w:p w14:paraId="0C48FD5D" w14:textId="7A369F64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</w:tcPr>
          <w:p w14:paraId="672C9733" w14:textId="358B38EC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8" w:type="dxa"/>
          </w:tcPr>
          <w:p w14:paraId="34B16522" w14:textId="39138AC8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</w:tcPr>
          <w:p w14:paraId="14818885" w14:textId="7CF55DEB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485F0E83" w14:textId="6C20E9DE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01BC9A46" w14:textId="45B8E043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3B772B5F" w14:textId="6080327E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1484F9BA" w14:textId="58ED9802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91" w:type="dxa"/>
          </w:tcPr>
          <w:p w14:paraId="65C7C157" w14:textId="476F510B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23" w:type="dxa"/>
          </w:tcPr>
          <w:p w14:paraId="3B5111AE" w14:textId="331F68CE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6" w:type="dxa"/>
          </w:tcPr>
          <w:p w14:paraId="1B4DAEA4" w14:textId="7C161700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89</w:t>
            </w:r>
          </w:p>
        </w:tc>
        <w:tc>
          <w:tcPr>
            <w:tcW w:w="1346" w:type="dxa"/>
          </w:tcPr>
          <w:p w14:paraId="59C314F1" w14:textId="77777777" w:rsidR="001B3613" w:rsidRPr="00406099" w:rsidRDefault="001B3613" w:rsidP="0040609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613" w:rsidRPr="00534413" w14:paraId="22FA88A0" w14:textId="2C074881" w:rsidTr="001B3613">
        <w:tc>
          <w:tcPr>
            <w:tcW w:w="900" w:type="dxa"/>
          </w:tcPr>
          <w:p w14:paraId="78EFD330" w14:textId="0A85855D" w:rsidR="001B3613" w:rsidRPr="00534413" w:rsidRDefault="00F07FDB" w:rsidP="0074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67" w:type="dxa"/>
          </w:tcPr>
          <w:p w14:paraId="5813333C" w14:textId="55BE19C7" w:rsidR="001B3613" w:rsidRPr="00534413" w:rsidRDefault="001B3613" w:rsidP="007448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Oluwaremilekun</w:t>
            </w:r>
            <w:proofErr w:type="spellEnd"/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,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019</w:t>
            </w:r>
          </w:p>
        </w:tc>
        <w:tc>
          <w:tcPr>
            <w:tcW w:w="591" w:type="dxa"/>
          </w:tcPr>
          <w:p w14:paraId="106508A4" w14:textId="3D8290A5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</w:tcPr>
          <w:p w14:paraId="0F09331A" w14:textId="54F3EF2B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8" w:type="dxa"/>
          </w:tcPr>
          <w:p w14:paraId="6EFA36C6" w14:textId="2D2B2DAC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</w:tcPr>
          <w:p w14:paraId="10142AF7" w14:textId="6C83EC49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70C101E5" w14:textId="1C0C8D54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3772A8ED" w14:textId="28969D11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44C753F4" w14:textId="35146EF1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0E05A418" w14:textId="2DED580C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91" w:type="dxa"/>
          </w:tcPr>
          <w:p w14:paraId="2DEC98E6" w14:textId="4C6D092B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23" w:type="dxa"/>
          </w:tcPr>
          <w:p w14:paraId="68B2808D" w14:textId="034E367B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6" w:type="dxa"/>
          </w:tcPr>
          <w:p w14:paraId="1C830928" w14:textId="3C272765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89</w:t>
            </w:r>
          </w:p>
        </w:tc>
        <w:tc>
          <w:tcPr>
            <w:tcW w:w="1346" w:type="dxa"/>
          </w:tcPr>
          <w:p w14:paraId="2E75465F" w14:textId="77777777" w:rsidR="001B3613" w:rsidRPr="00406099" w:rsidRDefault="001B3613" w:rsidP="0040609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613" w:rsidRPr="00534413" w14:paraId="117C19AB" w14:textId="64196541" w:rsidTr="001B3613">
        <w:tc>
          <w:tcPr>
            <w:tcW w:w="900" w:type="dxa"/>
          </w:tcPr>
          <w:p w14:paraId="5E50FA4B" w14:textId="3F5A07F8" w:rsidR="001B3613" w:rsidRPr="00534413" w:rsidRDefault="00F07F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67" w:type="dxa"/>
          </w:tcPr>
          <w:p w14:paraId="00582F15" w14:textId="2385C7DC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Rima,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</w:p>
        </w:tc>
        <w:tc>
          <w:tcPr>
            <w:tcW w:w="591" w:type="dxa"/>
          </w:tcPr>
          <w:p w14:paraId="385AD79E" w14:textId="5704767C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</w:tcPr>
          <w:p w14:paraId="100E8AF0" w14:textId="6142501B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8" w:type="dxa"/>
          </w:tcPr>
          <w:p w14:paraId="18F4D80E" w14:textId="48080C93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</w:tcPr>
          <w:p w14:paraId="041153C7" w14:textId="77D74B66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27C79FBC" w14:textId="19748CC1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3047A9BE" w14:textId="274895F7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4847AB93" w14:textId="26ADF402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65F476E0" w14:textId="05579D9A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91" w:type="dxa"/>
          </w:tcPr>
          <w:p w14:paraId="008E002C" w14:textId="0974EEA9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</w:tcPr>
          <w:p w14:paraId="62A93C53" w14:textId="3588E4ED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6" w:type="dxa"/>
          </w:tcPr>
          <w:p w14:paraId="0FD34D81" w14:textId="4BFFB923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46" w:type="dxa"/>
          </w:tcPr>
          <w:p w14:paraId="3D4E580A" w14:textId="77777777" w:rsidR="001B3613" w:rsidRPr="00406099" w:rsidRDefault="001B3613" w:rsidP="0040609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613" w:rsidRPr="00534413" w14:paraId="476D3240" w14:textId="019440EB" w:rsidTr="001B3613">
        <w:tc>
          <w:tcPr>
            <w:tcW w:w="900" w:type="dxa"/>
          </w:tcPr>
          <w:p w14:paraId="63B6D346" w14:textId="7BF07DFF" w:rsidR="001B3613" w:rsidRPr="00534413" w:rsidRDefault="00F07F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67" w:type="dxa"/>
          </w:tcPr>
          <w:p w14:paraId="76C2C448" w14:textId="639EF200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Leidman</w:t>
            </w:r>
            <w:proofErr w:type="spellEnd"/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,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</w:p>
        </w:tc>
        <w:tc>
          <w:tcPr>
            <w:tcW w:w="591" w:type="dxa"/>
          </w:tcPr>
          <w:p w14:paraId="3DF0DCE6" w14:textId="4C1EF0B8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</w:tcPr>
          <w:p w14:paraId="5C57409D" w14:textId="45CC5D2A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8" w:type="dxa"/>
          </w:tcPr>
          <w:p w14:paraId="1A56B7CE" w14:textId="5A31DBDC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</w:tcPr>
          <w:p w14:paraId="0BD61B7A" w14:textId="278CA8BB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2FE8CF4B" w14:textId="301EC587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11653E06" w14:textId="0962D8AB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7409347C" w14:textId="0E526113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725B23B5" w14:textId="0D45DD3D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91" w:type="dxa"/>
          </w:tcPr>
          <w:p w14:paraId="202F5DC1" w14:textId="6E815307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23" w:type="dxa"/>
          </w:tcPr>
          <w:p w14:paraId="542C6D62" w14:textId="34CBD44D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6" w:type="dxa"/>
          </w:tcPr>
          <w:p w14:paraId="1748714C" w14:textId="46CE8B11" w:rsidR="001B36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89</w:t>
            </w:r>
          </w:p>
        </w:tc>
        <w:tc>
          <w:tcPr>
            <w:tcW w:w="1346" w:type="dxa"/>
          </w:tcPr>
          <w:p w14:paraId="2F8B1D36" w14:textId="77777777" w:rsidR="001B3613" w:rsidRPr="00406099" w:rsidRDefault="001B3613" w:rsidP="0040609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613" w:rsidRPr="00534413" w14:paraId="43292F3B" w14:textId="06EC700C" w:rsidTr="001B3613">
        <w:tc>
          <w:tcPr>
            <w:tcW w:w="900" w:type="dxa"/>
          </w:tcPr>
          <w:p w14:paraId="1BFC4129" w14:textId="541E95B9" w:rsidR="001B3613" w:rsidRPr="00534413" w:rsidRDefault="00F07F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67" w:type="dxa"/>
          </w:tcPr>
          <w:p w14:paraId="432D9F6F" w14:textId="77D40622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Philip,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1</w:t>
            </w:r>
          </w:p>
        </w:tc>
        <w:tc>
          <w:tcPr>
            <w:tcW w:w="591" w:type="dxa"/>
          </w:tcPr>
          <w:p w14:paraId="65404A97" w14:textId="4B22BAD0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</w:tcPr>
          <w:p w14:paraId="6E7A66CF" w14:textId="0E65A03F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8" w:type="dxa"/>
          </w:tcPr>
          <w:p w14:paraId="68C6F8E0" w14:textId="6BC14CD4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</w:tcPr>
          <w:p w14:paraId="344695F2" w14:textId="5899D9CC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3" w:type="dxa"/>
          </w:tcPr>
          <w:p w14:paraId="12F34653" w14:textId="1485558B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19DD96BA" w14:textId="5A2F6659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64EC165D" w14:textId="67764EA7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1C4B8C2F" w14:textId="4C451ACB" w:rsidR="001B36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91" w:type="dxa"/>
          </w:tcPr>
          <w:p w14:paraId="5022E1D9" w14:textId="2D75D3D0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</w:tcPr>
          <w:p w14:paraId="653F2988" w14:textId="0A9C6C50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6" w:type="dxa"/>
          </w:tcPr>
          <w:p w14:paraId="199C2540" w14:textId="75858DC4" w:rsidR="001B36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89</w:t>
            </w:r>
          </w:p>
        </w:tc>
        <w:tc>
          <w:tcPr>
            <w:tcW w:w="1346" w:type="dxa"/>
          </w:tcPr>
          <w:p w14:paraId="379329A8" w14:textId="77777777" w:rsidR="001B3613" w:rsidRPr="00406099" w:rsidRDefault="001B3613" w:rsidP="0040609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613" w:rsidRPr="00534413" w14:paraId="2B598CA7" w14:textId="23B1D116" w:rsidTr="001B3613">
        <w:tc>
          <w:tcPr>
            <w:tcW w:w="900" w:type="dxa"/>
          </w:tcPr>
          <w:p w14:paraId="7525E01B" w14:textId="3462BE3D" w:rsidR="001B3613" w:rsidRPr="00534413" w:rsidRDefault="00F07F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67" w:type="dxa"/>
          </w:tcPr>
          <w:p w14:paraId="1E05C8B2" w14:textId="375C90A5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Theresa,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23</w:t>
            </w:r>
          </w:p>
        </w:tc>
        <w:tc>
          <w:tcPr>
            <w:tcW w:w="591" w:type="dxa"/>
          </w:tcPr>
          <w:p w14:paraId="62B7BD62" w14:textId="5A05A23A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</w:tcPr>
          <w:p w14:paraId="3DE93CEE" w14:textId="252D6DAE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8" w:type="dxa"/>
          </w:tcPr>
          <w:p w14:paraId="37D3589E" w14:textId="46FE3206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30" w:type="dxa"/>
          </w:tcPr>
          <w:p w14:paraId="41FB7D4A" w14:textId="20D1E3E0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68025C31" w14:textId="2F1FDE18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3D97BB9D" w14:textId="749810C3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01053A86" w14:textId="08C80513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551A17C2" w14:textId="1221A8FA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91" w:type="dxa"/>
          </w:tcPr>
          <w:p w14:paraId="40A2DAE8" w14:textId="194DB4B4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23" w:type="dxa"/>
          </w:tcPr>
          <w:p w14:paraId="42B4C0E9" w14:textId="0B37990D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6" w:type="dxa"/>
          </w:tcPr>
          <w:p w14:paraId="430A337F" w14:textId="17FF1CB8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78</w:t>
            </w:r>
          </w:p>
        </w:tc>
        <w:tc>
          <w:tcPr>
            <w:tcW w:w="1346" w:type="dxa"/>
          </w:tcPr>
          <w:p w14:paraId="77AEF9E1" w14:textId="77777777" w:rsidR="001B3613" w:rsidRPr="00406099" w:rsidRDefault="001B3613" w:rsidP="0040609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613" w:rsidRPr="00534413" w14:paraId="41A2009F" w14:textId="0EB5121F" w:rsidTr="001B3613">
        <w:tc>
          <w:tcPr>
            <w:tcW w:w="900" w:type="dxa"/>
          </w:tcPr>
          <w:p w14:paraId="087CC857" w14:textId="4B28F071" w:rsidR="001B3613" w:rsidRPr="00534413" w:rsidRDefault="00F07F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67" w:type="dxa"/>
          </w:tcPr>
          <w:p w14:paraId="2575ACA0" w14:textId="491367AA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Ankoor</w:t>
            </w:r>
            <w:proofErr w:type="spellEnd"/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,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3</w:t>
            </w:r>
          </w:p>
        </w:tc>
        <w:tc>
          <w:tcPr>
            <w:tcW w:w="591" w:type="dxa"/>
          </w:tcPr>
          <w:p w14:paraId="081FD821" w14:textId="31F97831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</w:tcPr>
          <w:p w14:paraId="48B30F27" w14:textId="4A84ACA4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8" w:type="dxa"/>
          </w:tcPr>
          <w:p w14:paraId="1859289B" w14:textId="5EDFFC4C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</w:tcPr>
          <w:p w14:paraId="2F778931" w14:textId="6E1C0D55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3" w:type="dxa"/>
          </w:tcPr>
          <w:p w14:paraId="17D6F033" w14:textId="453855CA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2BC98E60" w14:textId="1D3FED0B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6E67B50A" w14:textId="38757D7D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72AFBF1E" w14:textId="305C4062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91" w:type="dxa"/>
          </w:tcPr>
          <w:p w14:paraId="1B993B5E" w14:textId="650E5A6C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</w:tcPr>
          <w:p w14:paraId="60874D01" w14:textId="774490CD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6" w:type="dxa"/>
          </w:tcPr>
          <w:p w14:paraId="67CD9C63" w14:textId="05487982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89</w:t>
            </w:r>
          </w:p>
        </w:tc>
        <w:tc>
          <w:tcPr>
            <w:tcW w:w="1346" w:type="dxa"/>
          </w:tcPr>
          <w:p w14:paraId="5384D998" w14:textId="77777777" w:rsidR="001B3613" w:rsidRPr="00406099" w:rsidRDefault="001B3613" w:rsidP="0040609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613" w:rsidRPr="00534413" w14:paraId="1945BD2C" w14:textId="2A9C8E1D" w:rsidTr="001B3613">
        <w:tc>
          <w:tcPr>
            <w:tcW w:w="900" w:type="dxa"/>
          </w:tcPr>
          <w:p w14:paraId="4965EDCA" w14:textId="7C9D076C" w:rsidR="001B3613" w:rsidRPr="00534413" w:rsidRDefault="00F07F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67" w:type="dxa"/>
          </w:tcPr>
          <w:p w14:paraId="7EFEA4C1" w14:textId="361E7471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Bisrat,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23</w:t>
            </w:r>
          </w:p>
        </w:tc>
        <w:tc>
          <w:tcPr>
            <w:tcW w:w="591" w:type="dxa"/>
          </w:tcPr>
          <w:p w14:paraId="4566BDB1" w14:textId="1C740DC6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</w:tcPr>
          <w:p w14:paraId="1187F7AF" w14:textId="2B411DCD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8" w:type="dxa"/>
          </w:tcPr>
          <w:p w14:paraId="2835B9E2" w14:textId="7C211623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</w:tcPr>
          <w:p w14:paraId="3028ED9E" w14:textId="1C5B46A9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2D308A0F" w14:textId="74B2844D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3A2D3C1D" w14:textId="7F8A860A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7467F621" w14:textId="00452872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53F2CBE3" w14:textId="5E1EC6F7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91" w:type="dxa"/>
          </w:tcPr>
          <w:p w14:paraId="535A48C6" w14:textId="5B43D297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</w:tcPr>
          <w:p w14:paraId="49A6A647" w14:textId="7BDB9FA3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6" w:type="dxa"/>
          </w:tcPr>
          <w:p w14:paraId="45D78592" w14:textId="1E81B38D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46" w:type="dxa"/>
          </w:tcPr>
          <w:p w14:paraId="5304A59B" w14:textId="77777777" w:rsidR="001B3613" w:rsidRPr="00406099" w:rsidRDefault="001B3613" w:rsidP="0040609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613" w:rsidRPr="00534413" w14:paraId="34EB8E4E" w14:textId="7452188D" w:rsidTr="001B3613">
        <w:tc>
          <w:tcPr>
            <w:tcW w:w="900" w:type="dxa"/>
          </w:tcPr>
          <w:p w14:paraId="1428D695" w14:textId="2F32BB69" w:rsidR="001B3613" w:rsidRPr="00534413" w:rsidRDefault="00F07F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67" w:type="dxa"/>
          </w:tcPr>
          <w:p w14:paraId="2377107C" w14:textId="666036F2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Loanna</w:t>
            </w:r>
            <w:proofErr w:type="spellEnd"/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,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</w:p>
        </w:tc>
        <w:tc>
          <w:tcPr>
            <w:tcW w:w="591" w:type="dxa"/>
          </w:tcPr>
          <w:p w14:paraId="4D9E4EA1" w14:textId="6CB0A69F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</w:tcPr>
          <w:p w14:paraId="4D3B5DBD" w14:textId="4FF52483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8" w:type="dxa"/>
          </w:tcPr>
          <w:p w14:paraId="79880109" w14:textId="0A868E15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</w:tcPr>
          <w:p w14:paraId="719CAD41" w14:textId="670582F5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22AF818A" w14:textId="597DEE35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42094667" w14:textId="4F285519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78DEAAE4" w14:textId="595584DC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0FDE1C23" w14:textId="5DC3E9FD" w:rsidR="001B36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91" w:type="dxa"/>
          </w:tcPr>
          <w:p w14:paraId="114EE5FE" w14:textId="2484A5EC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23" w:type="dxa"/>
          </w:tcPr>
          <w:p w14:paraId="1AD9E9D0" w14:textId="0C30E736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6" w:type="dxa"/>
          </w:tcPr>
          <w:p w14:paraId="4C075176" w14:textId="5F2932E8" w:rsidR="001B36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89</w:t>
            </w:r>
          </w:p>
        </w:tc>
        <w:tc>
          <w:tcPr>
            <w:tcW w:w="1346" w:type="dxa"/>
          </w:tcPr>
          <w:p w14:paraId="0C84D2FC" w14:textId="77777777" w:rsidR="001B3613" w:rsidRPr="00406099" w:rsidRDefault="001B3613" w:rsidP="0040609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613" w:rsidRPr="00534413" w14:paraId="6ECA3646" w14:textId="5E9EC777" w:rsidTr="001B3613">
        <w:tc>
          <w:tcPr>
            <w:tcW w:w="900" w:type="dxa"/>
          </w:tcPr>
          <w:p w14:paraId="4CE48944" w14:textId="3B70FF64" w:rsidR="001B3613" w:rsidRPr="00534413" w:rsidRDefault="00F07F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67" w:type="dxa"/>
          </w:tcPr>
          <w:p w14:paraId="4BBF1396" w14:textId="7DBCBE7C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Carolyn,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</w:p>
        </w:tc>
        <w:tc>
          <w:tcPr>
            <w:tcW w:w="591" w:type="dxa"/>
          </w:tcPr>
          <w:p w14:paraId="6E038B92" w14:textId="2B491EB6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</w:tcPr>
          <w:p w14:paraId="190E627E" w14:textId="2F2C0967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8" w:type="dxa"/>
          </w:tcPr>
          <w:p w14:paraId="57E53864" w14:textId="477193BA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</w:tcPr>
          <w:p w14:paraId="0FB12C26" w14:textId="23562AB7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3" w:type="dxa"/>
          </w:tcPr>
          <w:p w14:paraId="1AF75CCA" w14:textId="3BB171D7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1EAF6097" w14:textId="21692A43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491944F7" w14:textId="5A87080E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723B4570" w14:textId="3FF47D34" w:rsidR="001B36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91" w:type="dxa"/>
          </w:tcPr>
          <w:p w14:paraId="697795D7" w14:textId="56EA368B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23" w:type="dxa"/>
          </w:tcPr>
          <w:p w14:paraId="2BBC3857" w14:textId="68E134F1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6" w:type="dxa"/>
          </w:tcPr>
          <w:p w14:paraId="07E650CE" w14:textId="17459380" w:rsidR="001B36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78</w:t>
            </w:r>
          </w:p>
        </w:tc>
        <w:tc>
          <w:tcPr>
            <w:tcW w:w="1346" w:type="dxa"/>
          </w:tcPr>
          <w:p w14:paraId="0C5709BC" w14:textId="77777777" w:rsidR="001B3613" w:rsidRPr="00406099" w:rsidRDefault="001B3613" w:rsidP="0040609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613" w:rsidRPr="00534413" w14:paraId="7B23A6A6" w14:textId="021D1B30" w:rsidTr="001B3613">
        <w:tc>
          <w:tcPr>
            <w:tcW w:w="900" w:type="dxa"/>
          </w:tcPr>
          <w:p w14:paraId="2EB04C3D" w14:textId="6DEC83EE" w:rsidR="001B3613" w:rsidRPr="00534413" w:rsidRDefault="00F07F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67" w:type="dxa"/>
          </w:tcPr>
          <w:p w14:paraId="5E90FF02" w14:textId="7672D708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asin, et al</w:t>
            </w:r>
          </w:p>
        </w:tc>
        <w:tc>
          <w:tcPr>
            <w:tcW w:w="591" w:type="dxa"/>
          </w:tcPr>
          <w:p w14:paraId="71F8B6B4" w14:textId="5B094738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</w:tcPr>
          <w:p w14:paraId="6D861232" w14:textId="0DFE24C2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8" w:type="dxa"/>
          </w:tcPr>
          <w:p w14:paraId="4B74FD47" w14:textId="69D4F227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</w:tcPr>
          <w:p w14:paraId="62256309" w14:textId="295AAD8B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4F552CBB" w14:textId="16C06C24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11A1E152" w14:textId="6F014EDB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0A4DC309" w14:textId="203B2717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4E9AEC9B" w14:textId="21741C1E" w:rsidR="001B36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91" w:type="dxa"/>
          </w:tcPr>
          <w:p w14:paraId="643FE53E" w14:textId="66E3DCCF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</w:tcPr>
          <w:p w14:paraId="024A657A" w14:textId="2A7047FC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6" w:type="dxa"/>
          </w:tcPr>
          <w:p w14:paraId="5ED3E4DA" w14:textId="7FC70712" w:rsidR="001B36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46" w:type="dxa"/>
          </w:tcPr>
          <w:p w14:paraId="31A8A228" w14:textId="77777777" w:rsidR="001B3613" w:rsidRPr="00406099" w:rsidRDefault="001B3613" w:rsidP="0040609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613" w:rsidRPr="00534413" w14:paraId="20A8BB2E" w14:textId="2D61A855" w:rsidTr="001B3613">
        <w:tc>
          <w:tcPr>
            <w:tcW w:w="900" w:type="dxa"/>
          </w:tcPr>
          <w:p w14:paraId="35F5F555" w14:textId="5B7FFF44" w:rsidR="001B3613" w:rsidRPr="00534413" w:rsidRDefault="00F07F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67" w:type="dxa"/>
          </w:tcPr>
          <w:p w14:paraId="21BD2A64" w14:textId="3C697D3A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Gideon,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</w:p>
        </w:tc>
        <w:tc>
          <w:tcPr>
            <w:tcW w:w="591" w:type="dxa"/>
          </w:tcPr>
          <w:p w14:paraId="0E06A321" w14:textId="62A237A2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</w:tcPr>
          <w:p w14:paraId="2FACDF76" w14:textId="043D26B6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8" w:type="dxa"/>
          </w:tcPr>
          <w:p w14:paraId="16058DBB" w14:textId="3902B3F6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</w:tcPr>
          <w:p w14:paraId="6E1B0CEE" w14:textId="37BEC5C6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1ECC0A0A" w14:textId="2CB61BDE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14A9D39D" w14:textId="6157CC71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5227E76E" w14:textId="004AFF1E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7EF3A8BD" w14:textId="7E6777C5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91" w:type="dxa"/>
          </w:tcPr>
          <w:p w14:paraId="5FE6460B" w14:textId="2873D65E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23" w:type="dxa"/>
          </w:tcPr>
          <w:p w14:paraId="201A0118" w14:textId="59FF5D9F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36" w:type="dxa"/>
          </w:tcPr>
          <w:p w14:paraId="406E4D3F" w14:textId="12FFCBB3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46" w:type="dxa"/>
          </w:tcPr>
          <w:p w14:paraId="1683A085" w14:textId="77777777" w:rsidR="001B3613" w:rsidRPr="00406099" w:rsidRDefault="001B3613" w:rsidP="0040609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613" w:rsidRPr="00534413" w14:paraId="359B71F0" w14:textId="52B1C769" w:rsidTr="001B3613">
        <w:tc>
          <w:tcPr>
            <w:tcW w:w="900" w:type="dxa"/>
          </w:tcPr>
          <w:p w14:paraId="0014EFBE" w14:textId="762E9A1F" w:rsidR="001B3613" w:rsidRPr="00534413" w:rsidRDefault="00F07F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67" w:type="dxa"/>
          </w:tcPr>
          <w:p w14:paraId="042195CD" w14:textId="37D1A0DC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Vanessa,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</w:p>
        </w:tc>
        <w:tc>
          <w:tcPr>
            <w:tcW w:w="591" w:type="dxa"/>
          </w:tcPr>
          <w:p w14:paraId="2168CA3E" w14:textId="21455328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</w:tcPr>
          <w:p w14:paraId="4C237714" w14:textId="7B93FC85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8" w:type="dxa"/>
          </w:tcPr>
          <w:p w14:paraId="079C09D8" w14:textId="774B7618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</w:tcPr>
          <w:p w14:paraId="08325334" w14:textId="518C88D3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13" w:type="dxa"/>
          </w:tcPr>
          <w:p w14:paraId="0DAE9A0E" w14:textId="1769EC1C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7E58CC58" w14:textId="55939F66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2FA45431" w14:textId="1B56F2DC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041DFD2D" w14:textId="626ACEB4" w:rsidR="001B36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91" w:type="dxa"/>
          </w:tcPr>
          <w:p w14:paraId="4E3E97F8" w14:textId="649D5DA2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23" w:type="dxa"/>
          </w:tcPr>
          <w:p w14:paraId="5258D976" w14:textId="7939ADC2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6" w:type="dxa"/>
          </w:tcPr>
          <w:p w14:paraId="38FEE744" w14:textId="4CCA4555" w:rsidR="001B36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78</w:t>
            </w:r>
          </w:p>
        </w:tc>
        <w:tc>
          <w:tcPr>
            <w:tcW w:w="1346" w:type="dxa"/>
          </w:tcPr>
          <w:p w14:paraId="093BF0B9" w14:textId="77777777" w:rsidR="001B3613" w:rsidRPr="00406099" w:rsidRDefault="001B3613" w:rsidP="0040609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3613" w:rsidRPr="00534413" w14:paraId="60D109D6" w14:textId="5B8E9A0F" w:rsidTr="001B3613">
        <w:tc>
          <w:tcPr>
            <w:tcW w:w="900" w:type="dxa"/>
          </w:tcPr>
          <w:p w14:paraId="6AD32AEE" w14:textId="26266F3A" w:rsidR="001B3613" w:rsidRPr="00534413" w:rsidRDefault="00F07F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67" w:type="dxa"/>
          </w:tcPr>
          <w:p w14:paraId="276ED782" w14:textId="3E3DFB01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34413">
              <w:rPr>
                <w:rFonts w:ascii="Times New Roman" w:hAnsi="Times New Roman" w:cs="Times New Roman"/>
                <w:sz w:val="24"/>
                <w:szCs w:val="24"/>
              </w:rPr>
              <w:t>Irene,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</w:tc>
        <w:tc>
          <w:tcPr>
            <w:tcW w:w="591" w:type="dxa"/>
          </w:tcPr>
          <w:p w14:paraId="76170EE1" w14:textId="44D8E841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591" w:type="dxa"/>
          </w:tcPr>
          <w:p w14:paraId="6DA2C818" w14:textId="5052EDD6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608" w:type="dxa"/>
          </w:tcPr>
          <w:p w14:paraId="18E33263" w14:textId="187B1DFC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30" w:type="dxa"/>
          </w:tcPr>
          <w:p w14:paraId="5F10C892" w14:textId="1D72FF29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713" w:type="dxa"/>
          </w:tcPr>
          <w:p w14:paraId="21EB6341" w14:textId="3C365FCC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5E4B82C3" w14:textId="0D05EF40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11E45DFE" w14:textId="37B8316F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13" w:type="dxa"/>
          </w:tcPr>
          <w:p w14:paraId="766B416A" w14:textId="3688BF42" w:rsidR="001B36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791" w:type="dxa"/>
          </w:tcPr>
          <w:p w14:paraId="00F68303" w14:textId="0D865B5A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23" w:type="dxa"/>
          </w:tcPr>
          <w:p w14:paraId="0C0CC43D" w14:textId="781ECE97" w:rsidR="001B3613" w:rsidRPr="005344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6" w:type="dxa"/>
          </w:tcPr>
          <w:p w14:paraId="24496E19" w14:textId="560785F6" w:rsidR="001B3613" w:rsidRDefault="001B36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78</w:t>
            </w:r>
          </w:p>
        </w:tc>
        <w:tc>
          <w:tcPr>
            <w:tcW w:w="1346" w:type="dxa"/>
          </w:tcPr>
          <w:p w14:paraId="08B91BC7" w14:textId="77777777" w:rsidR="001B3613" w:rsidRPr="00406099" w:rsidRDefault="001B3613" w:rsidP="0040609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36E2C5E" w14:textId="4CA3C779" w:rsidR="00C74F1D" w:rsidRPr="00534413" w:rsidRDefault="00C74F1D">
      <w:pPr>
        <w:rPr>
          <w:rFonts w:ascii="Times New Roman" w:hAnsi="Times New Roman" w:cs="Times New Roman"/>
          <w:sz w:val="24"/>
          <w:szCs w:val="24"/>
        </w:rPr>
      </w:pPr>
      <w:r w:rsidRPr="00534413">
        <w:rPr>
          <w:rFonts w:ascii="Times New Roman" w:hAnsi="Times New Roman" w:cs="Times New Roman"/>
          <w:b/>
          <w:bCs/>
          <w:sz w:val="24"/>
          <w:szCs w:val="24"/>
        </w:rPr>
        <w:t>Key:</w:t>
      </w:r>
      <w:r w:rsidRPr="00534413">
        <w:rPr>
          <w:rFonts w:ascii="Times New Roman" w:hAnsi="Times New Roman" w:cs="Times New Roman"/>
          <w:sz w:val="24"/>
          <w:szCs w:val="24"/>
        </w:rPr>
        <w:t xml:space="preserve"> </w:t>
      </w:r>
      <w:r w:rsidRPr="00534413">
        <w:rPr>
          <w:rFonts w:ascii="Times New Roman" w:hAnsi="Times New Roman" w:cs="Times New Roman"/>
          <w:b/>
          <w:sz w:val="24"/>
          <w:szCs w:val="24"/>
        </w:rPr>
        <w:t>Y</w:t>
      </w:r>
      <w:r w:rsidRPr="00534413">
        <w:rPr>
          <w:rFonts w:ascii="Times New Roman" w:hAnsi="Times New Roman" w:cs="Times New Roman"/>
          <w:sz w:val="24"/>
          <w:szCs w:val="24"/>
        </w:rPr>
        <w:t xml:space="preserve">= Yes; </w:t>
      </w:r>
      <w:r w:rsidRPr="00534413">
        <w:rPr>
          <w:rFonts w:ascii="Times New Roman" w:hAnsi="Times New Roman" w:cs="Times New Roman"/>
          <w:b/>
          <w:sz w:val="24"/>
          <w:szCs w:val="24"/>
        </w:rPr>
        <w:t>N</w:t>
      </w:r>
      <w:r w:rsidRPr="00534413">
        <w:rPr>
          <w:rFonts w:ascii="Times New Roman" w:hAnsi="Times New Roman" w:cs="Times New Roman"/>
          <w:sz w:val="24"/>
          <w:szCs w:val="24"/>
        </w:rPr>
        <w:t xml:space="preserve">= Not, </w:t>
      </w:r>
      <w:r w:rsidRPr="00534413"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Pr="00534413">
        <w:rPr>
          <w:rFonts w:ascii="Times New Roman" w:hAnsi="Times New Roman" w:cs="Times New Roman"/>
          <w:sz w:val="24"/>
          <w:szCs w:val="24"/>
        </w:rPr>
        <w:t xml:space="preserve">= unclear, </w:t>
      </w:r>
      <w:r w:rsidRPr="00534413">
        <w:rPr>
          <w:rFonts w:ascii="Times New Roman" w:hAnsi="Times New Roman" w:cs="Times New Roman"/>
          <w:b/>
          <w:sz w:val="24"/>
          <w:szCs w:val="24"/>
        </w:rPr>
        <w:t>NA</w:t>
      </w:r>
      <w:r w:rsidRPr="00534413">
        <w:rPr>
          <w:rFonts w:ascii="Times New Roman" w:hAnsi="Times New Roman" w:cs="Times New Roman"/>
          <w:sz w:val="24"/>
          <w:szCs w:val="24"/>
        </w:rPr>
        <w:t>=Not appropriate</w:t>
      </w:r>
    </w:p>
    <w:p w14:paraId="441B2126" w14:textId="77777777" w:rsidR="00C74F1D" w:rsidRPr="00534413" w:rsidRDefault="00C74F1D" w:rsidP="00C74F1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4413">
        <w:rPr>
          <w:rFonts w:ascii="Times New Roman" w:hAnsi="Times New Roman" w:cs="Times New Roman"/>
          <w:b/>
          <w:sz w:val="24"/>
          <w:szCs w:val="24"/>
        </w:rPr>
        <w:t>Question codes:</w:t>
      </w:r>
    </w:p>
    <w:p w14:paraId="5FD38605" w14:textId="77777777" w:rsidR="00C74F1D" w:rsidRPr="00534413" w:rsidRDefault="00C74F1D" w:rsidP="00C74F1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4413">
        <w:rPr>
          <w:rFonts w:ascii="Times New Roman" w:hAnsi="Times New Roman" w:cs="Times New Roman"/>
          <w:sz w:val="24"/>
          <w:szCs w:val="24"/>
        </w:rPr>
        <w:t xml:space="preserve">1. Was the sample frame appropriate to address the target population? </w:t>
      </w:r>
    </w:p>
    <w:p w14:paraId="50C95824" w14:textId="77777777" w:rsidR="00C74F1D" w:rsidRPr="00534413" w:rsidRDefault="00C74F1D" w:rsidP="00C74F1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4413">
        <w:rPr>
          <w:rFonts w:ascii="Times New Roman" w:hAnsi="Times New Roman" w:cs="Times New Roman"/>
          <w:sz w:val="24"/>
          <w:szCs w:val="24"/>
        </w:rPr>
        <w:t xml:space="preserve">2. Were study participants sampled in an appropriate way? </w:t>
      </w:r>
    </w:p>
    <w:p w14:paraId="57472D40" w14:textId="77777777" w:rsidR="00C74F1D" w:rsidRPr="00534413" w:rsidRDefault="00C74F1D" w:rsidP="00C74F1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4413">
        <w:rPr>
          <w:rFonts w:ascii="Times New Roman" w:hAnsi="Times New Roman" w:cs="Times New Roman"/>
          <w:sz w:val="24"/>
          <w:szCs w:val="24"/>
        </w:rPr>
        <w:t xml:space="preserve">3. Was the sample size adequate? </w:t>
      </w:r>
    </w:p>
    <w:p w14:paraId="609FD7B9" w14:textId="77777777" w:rsidR="00C74F1D" w:rsidRPr="00534413" w:rsidRDefault="00C74F1D" w:rsidP="00C74F1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4413">
        <w:rPr>
          <w:rFonts w:ascii="Times New Roman" w:hAnsi="Times New Roman" w:cs="Times New Roman"/>
          <w:sz w:val="24"/>
          <w:szCs w:val="24"/>
        </w:rPr>
        <w:t xml:space="preserve">4. Were the study subjects and the setting described in detail? </w:t>
      </w:r>
    </w:p>
    <w:p w14:paraId="6F23CE7D" w14:textId="77777777" w:rsidR="00C74F1D" w:rsidRPr="00534413" w:rsidRDefault="00C74F1D" w:rsidP="00C74F1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4413">
        <w:rPr>
          <w:rFonts w:ascii="Times New Roman" w:hAnsi="Times New Roman" w:cs="Times New Roman"/>
          <w:sz w:val="24"/>
          <w:szCs w:val="24"/>
        </w:rPr>
        <w:t>5. Was the data analysis conducted with sufficient coverage of the identified sample?</w:t>
      </w:r>
    </w:p>
    <w:p w14:paraId="4BB57C08" w14:textId="77777777" w:rsidR="00C74F1D" w:rsidRPr="00534413" w:rsidRDefault="00C74F1D" w:rsidP="00C74F1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4413">
        <w:rPr>
          <w:rFonts w:ascii="Times New Roman" w:hAnsi="Times New Roman" w:cs="Times New Roman"/>
          <w:sz w:val="24"/>
          <w:szCs w:val="24"/>
        </w:rPr>
        <w:t>6. Were valid methods used for the identification of the condition?</w:t>
      </w:r>
    </w:p>
    <w:p w14:paraId="0C642B08" w14:textId="77777777" w:rsidR="00C74F1D" w:rsidRPr="00534413" w:rsidRDefault="00C74F1D" w:rsidP="00C74F1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4413">
        <w:rPr>
          <w:rFonts w:ascii="Times New Roman" w:hAnsi="Times New Roman" w:cs="Times New Roman"/>
          <w:sz w:val="24"/>
          <w:szCs w:val="24"/>
        </w:rPr>
        <w:t>7. Was the condition measured in a standard, reliable way for all participants?</w:t>
      </w:r>
    </w:p>
    <w:p w14:paraId="79D38980" w14:textId="77777777" w:rsidR="00C74F1D" w:rsidRPr="00534413" w:rsidRDefault="00C74F1D" w:rsidP="00C74F1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4413">
        <w:rPr>
          <w:rFonts w:ascii="Times New Roman" w:hAnsi="Times New Roman" w:cs="Times New Roman"/>
          <w:sz w:val="24"/>
          <w:szCs w:val="24"/>
        </w:rPr>
        <w:t>8. Was there appropriate statistical analysis?</w:t>
      </w:r>
    </w:p>
    <w:p w14:paraId="434EEB29" w14:textId="77777777" w:rsidR="00C74F1D" w:rsidRPr="00534413" w:rsidRDefault="00C74F1D" w:rsidP="00C74F1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4413">
        <w:rPr>
          <w:rFonts w:ascii="Times New Roman" w:hAnsi="Times New Roman" w:cs="Times New Roman"/>
          <w:sz w:val="24"/>
          <w:szCs w:val="24"/>
        </w:rPr>
        <w:t xml:space="preserve">9. was the response rate adequate, and if not, was the low response rate managed appropriately? </w:t>
      </w:r>
    </w:p>
    <w:sectPr w:rsidR="00C74F1D" w:rsidRPr="00534413" w:rsidSect="00035AC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9C84CD" w14:textId="77777777" w:rsidR="00AE6664" w:rsidRDefault="00AE6664" w:rsidP="00533069">
      <w:pPr>
        <w:spacing w:after="0" w:line="240" w:lineRule="auto"/>
      </w:pPr>
      <w:r>
        <w:separator/>
      </w:r>
    </w:p>
  </w:endnote>
  <w:endnote w:type="continuationSeparator" w:id="0">
    <w:p w14:paraId="0DF2DA27" w14:textId="77777777" w:rsidR="00AE6664" w:rsidRDefault="00AE6664" w:rsidP="005330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FAB59F" w14:textId="77777777" w:rsidR="00A61D58" w:rsidRDefault="00A61D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7E3D0A" w14:textId="77777777" w:rsidR="00A61D58" w:rsidRDefault="00A61D5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A0919A" w14:textId="77777777" w:rsidR="00A61D58" w:rsidRDefault="00A61D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A4044F" w14:textId="77777777" w:rsidR="00AE6664" w:rsidRDefault="00AE6664" w:rsidP="00533069">
      <w:pPr>
        <w:spacing w:after="0" w:line="240" w:lineRule="auto"/>
      </w:pPr>
      <w:r>
        <w:separator/>
      </w:r>
    </w:p>
  </w:footnote>
  <w:footnote w:type="continuationSeparator" w:id="0">
    <w:p w14:paraId="4BA36963" w14:textId="77777777" w:rsidR="00AE6664" w:rsidRDefault="00AE6664" w:rsidP="005330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FEE8C8" w14:textId="77777777" w:rsidR="00A61D58" w:rsidRDefault="00A61D5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C2A4E1" w14:textId="7E1C65ED" w:rsidR="00533069" w:rsidRPr="003E4F50" w:rsidRDefault="00A61D58" w:rsidP="00533069">
    <w:pPr>
      <w:pStyle w:val="Caption"/>
      <w:spacing w:line="360" w:lineRule="auto"/>
      <w:jc w:val="both"/>
      <w:rPr>
        <w:rFonts w:ascii="Times New Roman" w:hAnsi="Times New Roman" w:cs="Times New Roman"/>
        <w:b/>
        <w:i w:val="0"/>
        <w:color w:val="auto"/>
        <w:sz w:val="24"/>
        <w:szCs w:val="24"/>
      </w:rPr>
    </w:pPr>
    <w:r>
      <w:rPr>
        <w:rFonts w:ascii="Times New Roman" w:hAnsi="Times New Roman" w:cs="Times New Roman"/>
        <w:b/>
        <w:i w:val="0"/>
        <w:color w:val="auto"/>
        <w:sz w:val="24"/>
        <w:szCs w:val="24"/>
      </w:rPr>
      <w:t xml:space="preserve">Table 1. </w:t>
    </w:r>
    <w:bookmarkStart w:id="0" w:name="_GoBack"/>
    <w:bookmarkEnd w:id="0"/>
    <w:r w:rsidR="00533069" w:rsidRPr="003E4F50">
      <w:rPr>
        <w:rFonts w:ascii="Times New Roman" w:hAnsi="Times New Roman" w:cs="Times New Roman"/>
        <w:b/>
        <w:i w:val="0"/>
        <w:color w:val="auto"/>
        <w:sz w:val="24"/>
        <w:szCs w:val="24"/>
      </w:rPr>
      <w:t>Quality assessment of included studies in meta-analysis of anemia among IDP childre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AC4261" w14:textId="77777777" w:rsidR="00A61D58" w:rsidRDefault="00A61D5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F74A3D"/>
    <w:multiLevelType w:val="hybridMultilevel"/>
    <w:tmpl w:val="BA7E299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FE1CFB"/>
    <w:multiLevelType w:val="hybridMultilevel"/>
    <w:tmpl w:val="C098FF5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604"/>
    <w:rsid w:val="00035ACF"/>
    <w:rsid w:val="0004076B"/>
    <w:rsid w:val="00064167"/>
    <w:rsid w:val="00067032"/>
    <w:rsid w:val="00071BEA"/>
    <w:rsid w:val="00194575"/>
    <w:rsid w:val="001A6EFB"/>
    <w:rsid w:val="001B3613"/>
    <w:rsid w:val="00304FF0"/>
    <w:rsid w:val="003C7664"/>
    <w:rsid w:val="003E4F50"/>
    <w:rsid w:val="00406099"/>
    <w:rsid w:val="00415E25"/>
    <w:rsid w:val="004B3FEA"/>
    <w:rsid w:val="004F70D7"/>
    <w:rsid w:val="00533069"/>
    <w:rsid w:val="00534413"/>
    <w:rsid w:val="006260B4"/>
    <w:rsid w:val="00656887"/>
    <w:rsid w:val="006B3EAC"/>
    <w:rsid w:val="006E1D3F"/>
    <w:rsid w:val="0070116C"/>
    <w:rsid w:val="007207C8"/>
    <w:rsid w:val="0074484A"/>
    <w:rsid w:val="007548EB"/>
    <w:rsid w:val="007C03B1"/>
    <w:rsid w:val="008573A5"/>
    <w:rsid w:val="009F3450"/>
    <w:rsid w:val="00A61D58"/>
    <w:rsid w:val="00A64AD6"/>
    <w:rsid w:val="00AE6664"/>
    <w:rsid w:val="00B82B65"/>
    <w:rsid w:val="00BB515E"/>
    <w:rsid w:val="00C17A11"/>
    <w:rsid w:val="00C455A2"/>
    <w:rsid w:val="00C71489"/>
    <w:rsid w:val="00C74F1D"/>
    <w:rsid w:val="00C96D64"/>
    <w:rsid w:val="00CA1333"/>
    <w:rsid w:val="00D018C5"/>
    <w:rsid w:val="00D14604"/>
    <w:rsid w:val="00D86BD4"/>
    <w:rsid w:val="00DA7D33"/>
    <w:rsid w:val="00DE1B21"/>
    <w:rsid w:val="00DF0110"/>
    <w:rsid w:val="00E007D5"/>
    <w:rsid w:val="00E0354D"/>
    <w:rsid w:val="00E32D38"/>
    <w:rsid w:val="00E66785"/>
    <w:rsid w:val="00EE1837"/>
    <w:rsid w:val="00EF5B60"/>
    <w:rsid w:val="00F07FDB"/>
    <w:rsid w:val="00FA6D4F"/>
    <w:rsid w:val="00FC1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710DF"/>
  <w15:chartTrackingRefBased/>
  <w15:docId w15:val="{59D5C0BC-25F2-4D2E-8B2E-7EF30B344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30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069"/>
  </w:style>
  <w:style w:type="paragraph" w:styleId="Footer">
    <w:name w:val="footer"/>
    <w:basedOn w:val="Normal"/>
    <w:link w:val="FooterChar"/>
    <w:uiPriority w:val="99"/>
    <w:unhideWhenUsed/>
    <w:rsid w:val="005330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069"/>
  </w:style>
  <w:style w:type="paragraph" w:styleId="Caption">
    <w:name w:val="caption"/>
    <w:basedOn w:val="Normal"/>
    <w:next w:val="Normal"/>
    <w:uiPriority w:val="35"/>
    <w:unhideWhenUsed/>
    <w:qFormat/>
    <w:rsid w:val="00533069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styleId="ListParagraph">
    <w:name w:val="List Paragraph"/>
    <w:basedOn w:val="Normal"/>
    <w:uiPriority w:val="34"/>
    <w:qFormat/>
    <w:rsid w:val="004060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rat</dc:creator>
  <cp:keywords/>
  <dc:description/>
  <cp:lastModifiedBy>Bisrat Birke</cp:lastModifiedBy>
  <cp:revision>3</cp:revision>
  <dcterms:created xsi:type="dcterms:W3CDTF">2024-10-19T03:34:00Z</dcterms:created>
  <dcterms:modified xsi:type="dcterms:W3CDTF">2024-10-20T05:05:00Z</dcterms:modified>
</cp:coreProperties>
</file>